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2FBE7" w14:textId="77777777" w:rsidR="004B05C4" w:rsidRPr="00E160B6" w:rsidRDefault="004B05C4" w:rsidP="004B05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6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s S1. LCs </w:t>
      </w:r>
      <w:r w:rsidRPr="00E160B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E16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 wound edge would protrude dendrites with a wrapping maneuver. </w:t>
      </w:r>
      <w:bookmarkStart w:id="0" w:name="_Hlk144042299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>Time lapse video of epidermis</w:t>
      </w:r>
      <w:bookmarkEnd w:id="0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back of a </w:t>
      </w:r>
      <w:proofErr w:type="spellStart"/>
      <w:r w:rsidRPr="00E160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ngerin</w:t>
      </w:r>
      <w:r w:rsidRPr="00E160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GFP</w:t>
      </w:r>
      <w:proofErr w:type="spellEnd"/>
      <w:r w:rsidRPr="00E160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use starting from 5 </w:t>
      </w:r>
      <w:proofErr w:type="spellStart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>hr</w:t>
      </w:r>
      <w:proofErr w:type="spellEnd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 needle </w:t>
      </w:r>
      <w:proofErr w:type="spellStart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>pucture</w:t>
      </w:r>
      <w:proofErr w:type="spellEnd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aken by a time-lapse two-photon microscopy. Frames were collected at the frequency of every 40 second. The display rate is 8 frames/second. Green: LCs. Arrows, protruding dendrites. </w:t>
      </w:r>
    </w:p>
    <w:p w14:paraId="5B26CBEC" w14:textId="77777777" w:rsidR="004B05C4" w:rsidRPr="00E160B6" w:rsidRDefault="004B05C4" w:rsidP="004B05C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69F200" w14:textId="77777777" w:rsidR="004B05C4" w:rsidRPr="00E160B6" w:rsidRDefault="004B05C4" w:rsidP="004B05C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6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s S2. Infiltrating bacteria were </w:t>
      </w:r>
      <w:proofErr w:type="spellStart"/>
      <w:r w:rsidRPr="00E16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taken</w:t>
      </w:r>
      <w:proofErr w:type="spellEnd"/>
      <w:r w:rsidRPr="00E16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the residing LCs in the epidermis. </w:t>
      </w:r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>a Needle-punched wounds were made on</w:t>
      </w:r>
      <w:r w:rsidRPr="00E160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E160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ngerin</w:t>
      </w:r>
      <w:r w:rsidRPr="00E160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GFP</w:t>
      </w:r>
      <w:proofErr w:type="spellEnd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, and SYTO 64-labeled staphylococcus was topically applied. Five hours later, the wounds were observed with a two-photon microscopy. Time lapse video of wound edge taken by a two-photon microscopy is shown. A LC (green) was </w:t>
      </w:r>
      <w:proofErr w:type="spellStart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>intaking</w:t>
      </w:r>
      <w:proofErr w:type="spellEnd"/>
      <w:r w:rsidRPr="00E1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ncountered bacteria (red) and the bacteria accumulated in the LC. Frames were collected at the frequency of every 40 second. The display rate is 7 frames/second.</w:t>
      </w:r>
    </w:p>
    <w:p w14:paraId="4D75DEF6" w14:textId="77777777" w:rsidR="005A3005" w:rsidRPr="004B05C4" w:rsidRDefault="005A3005">
      <w:bookmarkStart w:id="1" w:name="_GoBack"/>
      <w:bookmarkEnd w:id="1"/>
    </w:p>
    <w:sectPr w:rsidR="005A3005" w:rsidRPr="004B05C4" w:rsidSect="004416C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5C4"/>
    <w:rsid w:val="0010115F"/>
    <w:rsid w:val="00114EB9"/>
    <w:rsid w:val="001D0C9C"/>
    <w:rsid w:val="002831B8"/>
    <w:rsid w:val="002933CA"/>
    <w:rsid w:val="003F6464"/>
    <w:rsid w:val="004416C5"/>
    <w:rsid w:val="00496B45"/>
    <w:rsid w:val="004B05C4"/>
    <w:rsid w:val="0057594D"/>
    <w:rsid w:val="005A3005"/>
    <w:rsid w:val="00680F9E"/>
    <w:rsid w:val="00852F0C"/>
    <w:rsid w:val="008B518B"/>
    <w:rsid w:val="008D7763"/>
    <w:rsid w:val="00917A24"/>
    <w:rsid w:val="00AD6F28"/>
    <w:rsid w:val="00C2580A"/>
    <w:rsid w:val="00C330E4"/>
    <w:rsid w:val="00C80FB7"/>
    <w:rsid w:val="00CB55BD"/>
    <w:rsid w:val="00D61806"/>
    <w:rsid w:val="00DA7FE6"/>
    <w:rsid w:val="00DF19A5"/>
    <w:rsid w:val="00DF28F1"/>
    <w:rsid w:val="00E2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892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B05C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Macintosh Word</Application>
  <DocSecurity>0</DocSecurity>
  <Lines>6</Lines>
  <Paragraphs>1</Paragraphs>
  <ScaleCrop>false</ScaleCrop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Cai Wang</dc:creator>
  <cp:keywords/>
  <dc:description/>
  <cp:lastModifiedBy>ZhengCai Wang</cp:lastModifiedBy>
  <cp:revision>1</cp:revision>
  <dcterms:created xsi:type="dcterms:W3CDTF">2024-10-08T02:24:00Z</dcterms:created>
  <dcterms:modified xsi:type="dcterms:W3CDTF">2024-10-08T02:25:00Z</dcterms:modified>
</cp:coreProperties>
</file>